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44" w:type="dxa"/>
        <w:jc w:val="center"/>
        <w:tblLayout w:type="fixed"/>
        <w:tblLook w:val="0420" w:firstRow="1" w:lastRow="0" w:firstColumn="0" w:lastColumn="0" w:noHBand="0" w:noVBand="1"/>
      </w:tblPr>
      <w:tblGrid>
        <w:gridCol w:w="3233"/>
        <w:gridCol w:w="673"/>
        <w:gridCol w:w="1813"/>
        <w:gridCol w:w="1589"/>
        <w:gridCol w:w="1880"/>
        <w:gridCol w:w="1656"/>
      </w:tblGrid>
      <w:tr w:rsidR="00654416" w14:paraId="25336CAA" w14:textId="77777777" w:rsidTr="00E57F0A">
        <w:trPr>
          <w:cantSplit/>
          <w:trHeight w:val="375"/>
          <w:tblHeader/>
          <w:jc w:val="center"/>
        </w:trPr>
        <w:tc>
          <w:tcPr>
            <w:tcW w:w="32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905E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aracteristics</w:t>
            </w:r>
          </w:p>
        </w:tc>
        <w:tc>
          <w:tcPr>
            <w:tcW w:w="6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4217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otal(N)</w:t>
            </w:r>
          </w:p>
        </w:tc>
        <w:tc>
          <w:tcPr>
            <w:tcW w:w="18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1AF5" w14:textId="6CDDBDB3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</w:t>
            </w:r>
            <w:r w:rsidR="00E57F0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95% CI) Univariate analysis</w:t>
            </w:r>
          </w:p>
        </w:tc>
        <w:tc>
          <w:tcPr>
            <w:tcW w:w="15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2876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 Univariate analysis</w:t>
            </w:r>
          </w:p>
        </w:tc>
        <w:tc>
          <w:tcPr>
            <w:tcW w:w="18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F4D5" w14:textId="11C3709E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R</w:t>
            </w:r>
            <w:r w:rsidR="00E57F0A"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(95% CI) Multivariate analysis</w:t>
            </w:r>
          </w:p>
        </w:tc>
        <w:tc>
          <w:tcPr>
            <w:tcW w:w="165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7189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 value Multivariate analysis</w:t>
            </w:r>
          </w:p>
        </w:tc>
      </w:tr>
      <w:tr w:rsidR="00654416" w14:paraId="70B2D434" w14:textId="77777777" w:rsidTr="00E57F0A">
        <w:trPr>
          <w:cantSplit/>
          <w:trHeight w:val="39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6BB5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 stage (T1 vs. T2&amp;T3&amp;T4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D033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7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1F60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19(0.309-0.569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8077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&lt;0.001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1FD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54(0.465-1.222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1176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51</w:t>
            </w:r>
          </w:p>
        </w:tc>
      </w:tr>
      <w:tr w:rsidR="00654416" w14:paraId="05FA4B74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B4CC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 stage (N0 vs. N1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AAC9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6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AF18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22(0.178-2.926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0FE7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48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BEC5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9211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36CBCEA1" w14:textId="77777777" w:rsidTr="00E57F0A">
        <w:trPr>
          <w:cantSplit/>
          <w:trHeight w:val="375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5A3C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 stage (M0 vs. M1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995F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0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A8C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91(0.091-0.926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B1C5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7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7841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82(0.116-1.263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3D78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5</w:t>
            </w:r>
          </w:p>
        </w:tc>
      </w:tr>
      <w:tr w:rsidR="00654416" w14:paraId="0C4194DA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CC82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istologic grade (G1&amp;G2 vs. G4&amp;G3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75CA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5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82B2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66(0.639-1.174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EF56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54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75B6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74D3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1F5E1697" w14:textId="77777777" w:rsidTr="00E57F0A">
        <w:trPr>
          <w:cantSplit/>
          <w:trHeight w:val="39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2CA3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Vascular invasion (No vs. Yes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40F5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14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C560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95(0.423-0.836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F3EE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B532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64(0.536-1.394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20CC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50</w:t>
            </w:r>
          </w:p>
        </w:tc>
      </w:tr>
      <w:tr w:rsidR="00654416" w14:paraId="5CB6C96E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6895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esidual tumor (R0 vs. R1&amp;R2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1224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1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CC36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60(0.366-1.189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2B5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67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FFB9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48DB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6A0727FF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72E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bumin(g/dl) (&lt;3.5 vs. &gt;=3.5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D281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6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61A0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110(0.753-1.637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0AE6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99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CFE0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B8A9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78A22BAB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648A" w14:textId="77777777" w:rsidR="00654416" w:rsidRDefault="00797165">
            <w:pPr>
              <w:spacing w:before="40" w:after="40"/>
              <w:ind w:left="100" w:right="100"/>
            </w:pPr>
            <w:proofErr w:type="gram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FP(</w:t>
            </w:r>
            <w:proofErr w:type="gram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g/ml) (&lt;=400 vs. &gt;400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C21F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77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FDBE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47(0.633-1.419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6419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93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F983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D5C2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11206B83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482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P53 status (WT vs. Mut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55A4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7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3B03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75(0.563-1.068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BD81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119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C86A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8073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2AFCF6BB" w14:textId="77777777" w:rsidTr="00E57F0A">
        <w:trPr>
          <w:cantSplit/>
          <w:trHeight w:val="535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28C1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ild-Pugh grade (A vs. B&amp;C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355F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8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85BC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20(0.395-1.314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3976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85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5E9B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01CE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6D995E5A" w14:textId="77777777" w:rsidTr="00E57F0A">
        <w:trPr>
          <w:cantSplit/>
          <w:trHeight w:val="375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34EE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ace (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sian&amp;Black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or African American vs. White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75DD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58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6C3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53(0.558-1.016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288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63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21CE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37(0.419-0.968)</w:t>
            </w: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B65A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35</w:t>
            </w:r>
          </w:p>
        </w:tc>
      </w:tr>
      <w:tr w:rsidR="00654416" w14:paraId="2EA99838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A3B9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Adjacent hepatic tissue inflammation (None vs. </w:t>
            </w:r>
            <w:proofErr w:type="spellStart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ild&amp;Severe</w:t>
            </w:r>
            <w:proofErr w:type="spellEnd"/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C1F4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33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8E01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08(0.563-1.159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601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246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B7EF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3AA6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22D6E1E7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172B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ge (&lt;=60 vs. &gt;60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97B2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70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7C19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51(0.784-1.409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D59F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740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2F6B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02F8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71237E41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0D7F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ender (Female vs. Male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8BEA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70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747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028(0.754-1.402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A925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861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99BA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51A2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6C181D22" w14:textId="77777777" w:rsidTr="00E57F0A">
        <w:trPr>
          <w:cantSplit/>
          <w:trHeight w:val="520"/>
          <w:jc w:val="center"/>
        </w:trPr>
        <w:tc>
          <w:tcPr>
            <w:tcW w:w="32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6B9C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rothrombin time (&lt;=4 vs. &gt;4)</w:t>
            </w:r>
          </w:p>
        </w:tc>
        <w:tc>
          <w:tcPr>
            <w:tcW w:w="6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445E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93</w:t>
            </w:r>
          </w:p>
        </w:tc>
        <w:tc>
          <w:tcPr>
            <w:tcW w:w="18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BE5D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908(0.646-1.277)</w:t>
            </w:r>
          </w:p>
        </w:tc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C510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79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B109" w14:textId="77777777" w:rsidR="00654416" w:rsidRDefault="00654416">
            <w:pPr>
              <w:spacing w:before="40" w:after="40"/>
              <w:ind w:left="100" w:right="100"/>
            </w:pPr>
          </w:p>
        </w:tc>
        <w:tc>
          <w:tcPr>
            <w:tcW w:w="1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5EEA" w14:textId="77777777" w:rsidR="00654416" w:rsidRDefault="00654416">
            <w:pPr>
              <w:spacing w:before="40" w:after="40"/>
              <w:ind w:left="100" w:right="100"/>
            </w:pPr>
          </w:p>
        </w:tc>
      </w:tr>
      <w:tr w:rsidR="00654416" w14:paraId="71A76505" w14:textId="77777777" w:rsidTr="00E57F0A">
        <w:trPr>
          <w:cantSplit/>
          <w:trHeight w:val="390"/>
          <w:jc w:val="center"/>
        </w:trPr>
        <w:tc>
          <w:tcPr>
            <w:tcW w:w="323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2914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ETTL18 (High vs. Low)</w:t>
            </w:r>
          </w:p>
        </w:tc>
        <w:tc>
          <w:tcPr>
            <w:tcW w:w="6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D278" w14:textId="77777777" w:rsidR="00654416" w:rsidRDefault="0079716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70</w:t>
            </w:r>
          </w:p>
        </w:tc>
        <w:tc>
          <w:tcPr>
            <w:tcW w:w="181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38E8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10(1.124-2.028)</w:t>
            </w:r>
          </w:p>
        </w:tc>
        <w:tc>
          <w:tcPr>
            <w:tcW w:w="15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0B1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18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B0CB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24(1.012-2.296)</w:t>
            </w:r>
          </w:p>
        </w:tc>
        <w:tc>
          <w:tcPr>
            <w:tcW w:w="165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5F78" w14:textId="77777777" w:rsidR="00654416" w:rsidRDefault="00797165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4</w:t>
            </w:r>
          </w:p>
        </w:tc>
      </w:tr>
    </w:tbl>
    <w:p w14:paraId="3DDB5645" w14:textId="77777777" w:rsidR="00797165" w:rsidRDefault="00797165"/>
    <w:sectPr w:rsidR="0079716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54416"/>
    <w:rsid w:val="00747CCE"/>
    <w:rsid w:val="00797165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57F0A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200F9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李 天浩</cp:lastModifiedBy>
  <cp:revision>10</cp:revision>
  <dcterms:created xsi:type="dcterms:W3CDTF">2017-02-28T11:18:00Z</dcterms:created>
  <dcterms:modified xsi:type="dcterms:W3CDTF">2021-05-19T07:45:00Z</dcterms:modified>
  <cp:category/>
</cp:coreProperties>
</file>